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06" w:rsidRPr="003938B1" w:rsidRDefault="006D6F06" w:rsidP="003938B1">
      <w:pPr>
        <w:pStyle w:val="2"/>
        <w:spacing w:line="480" w:lineRule="auto"/>
        <w:rPr>
          <w:rFonts w:ascii="Times New Roman" w:hAnsi="Times New Roman" w:cs="Times New Roman"/>
          <w:b/>
        </w:rPr>
      </w:pPr>
      <w:r w:rsidRPr="00BB0DD7">
        <w:rPr>
          <w:rFonts w:ascii="Times New Roman" w:hAnsi="Times New Roman" w:cs="Times New Roman"/>
          <w:b/>
        </w:rPr>
        <w:t xml:space="preserve">Table </w:t>
      </w:r>
      <w:r w:rsidR="003938B1">
        <w:rPr>
          <w:rFonts w:ascii="Times New Roman" w:hAnsi="Times New Roman" w:cs="Times New Roman"/>
          <w:b/>
        </w:rPr>
        <w:t>S</w:t>
      </w:r>
      <w:r w:rsidRPr="00BB0DD7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14"/>
        <w:gridCol w:w="408"/>
        <w:gridCol w:w="4695"/>
      </w:tblGrid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Cell line name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#Q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 xml:space="preserve">C-terminal </w:t>
            </w:r>
            <w:r>
              <w:rPr>
                <w:rFonts w:ascii="Times New Roman" w:hAnsi="Times New Roman" w:cs="Times New Roman"/>
              </w:rPr>
              <w:t>s</w:t>
            </w:r>
            <w:r w:rsidRPr="00BB0DD7">
              <w:rPr>
                <w:rFonts w:ascii="Times New Roman" w:hAnsi="Times New Roman" w:cs="Times New Roman"/>
              </w:rPr>
              <w:t>ignal</w:t>
            </w:r>
            <w:r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BB0DD7">
              <w:rPr>
                <w:rFonts w:ascii="Times New Roman" w:hAnsi="Times New Roman" w:cs="Times New Roman"/>
              </w:rPr>
              <w:t>none</w:t>
            </w:r>
            <w:proofErr w:type="gramEnd"/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NES: LALKLAGLDIN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NLS: DPKKKRKVDPKKKRKVDPKKKRKV</w:t>
            </w: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D6F06" w:rsidRPr="00BB0DD7" w:rsidTr="00A677DB">
        <w:trPr>
          <w:trHeight w:hRule="exact" w:val="567"/>
        </w:trPr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0" w:type="auto"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0D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Merge/>
            <w:vAlign w:val="center"/>
          </w:tcPr>
          <w:p w:rsidR="006D6F06" w:rsidRPr="00BB0DD7" w:rsidRDefault="006D6F06" w:rsidP="00A677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6D6F06" w:rsidRPr="00BB0DD7" w:rsidRDefault="006D6F06" w:rsidP="006D6F06">
      <w:pPr>
        <w:spacing w:line="480" w:lineRule="auto"/>
        <w:rPr>
          <w:rFonts w:ascii="Times New Roman" w:hAnsi="Times New Roman" w:cs="Times New Roman"/>
        </w:rPr>
      </w:pPr>
    </w:p>
    <w:p w:rsidR="00CB5A8D" w:rsidRDefault="00CB5A8D"/>
    <w:sectPr w:rsidR="00CB5A8D" w:rsidSect="006D6F0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F06"/>
    <w:rsid w:val="003938B1"/>
    <w:rsid w:val="006D6F06"/>
    <w:rsid w:val="00B5787E"/>
    <w:rsid w:val="00CB5A8D"/>
    <w:rsid w:val="00EF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F0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D6F0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6F06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6D6F06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6D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F0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D6F0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6F06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6D6F06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59"/>
    <w:rsid w:val="006D6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Macintosh Word</Application>
  <DocSecurity>0</DocSecurity>
  <Lines>1</Lines>
  <Paragraphs>1</Paragraphs>
  <ScaleCrop>false</ScaleCrop>
  <Company>東京大学医学部附属病院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 淳</dc:creator>
  <cp:keywords/>
  <dc:description/>
  <cp:lastModifiedBy>岩田 淳</cp:lastModifiedBy>
  <cp:revision>2</cp:revision>
  <dcterms:created xsi:type="dcterms:W3CDTF">2014-10-21T03:34:00Z</dcterms:created>
  <dcterms:modified xsi:type="dcterms:W3CDTF">2014-10-21T03:34:00Z</dcterms:modified>
</cp:coreProperties>
</file>